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5B1A6" w14:textId="77777777" w:rsidR="007629C4" w:rsidRPr="00BE48CB" w:rsidRDefault="007629C4" w:rsidP="007629C4">
      <w:pPr>
        <w:spacing w:before="240" w:after="240"/>
        <w:jc w:val="center"/>
        <w:rPr>
          <w:rFonts w:ascii="Times New Roman" w:eastAsia="Arial" w:hAnsi="Times New Roman" w:cs="Times New Roman"/>
          <w:b/>
          <w:bCs/>
          <w:lang w:val="fr-CA"/>
        </w:rPr>
      </w:pPr>
      <w:r w:rsidRPr="00BE48CB">
        <w:rPr>
          <w:rFonts w:ascii="Times New Roman" w:eastAsia="Arial" w:hAnsi="Times New Roman" w:cs="Times New Roman"/>
          <w:b/>
          <w:bCs/>
          <w:lang w:val="fr-CA"/>
        </w:rPr>
        <w:t>A</w:t>
      </w:r>
      <w:r>
        <w:rPr>
          <w:rFonts w:ascii="Times New Roman" w:eastAsia="Arial" w:hAnsi="Times New Roman" w:cs="Times New Roman"/>
          <w:b/>
          <w:bCs/>
          <w:lang w:val="fr-CA"/>
        </w:rPr>
        <w:t>p</w:t>
      </w:r>
      <w:r w:rsidRPr="00BE48CB">
        <w:rPr>
          <w:rFonts w:ascii="Times New Roman" w:eastAsia="Arial" w:hAnsi="Times New Roman" w:cs="Times New Roman"/>
          <w:b/>
          <w:bCs/>
          <w:lang w:val="fr-CA"/>
        </w:rPr>
        <w:t>pendix 1. Patient Survey</w:t>
      </w:r>
    </w:p>
    <w:p w14:paraId="217CEC8C" w14:textId="77777777" w:rsidR="007629C4" w:rsidRPr="00BE48CB" w:rsidRDefault="007629C4" w:rsidP="007629C4">
      <w:pPr>
        <w:rPr>
          <w:rFonts w:ascii="Times New Roman" w:hAnsi="Times New Roman" w:cs="Times New Roman"/>
          <w:sz w:val="20"/>
          <w:szCs w:val="20"/>
          <w:lang w:val="fr-CA"/>
        </w:rPr>
      </w:pPr>
      <w:r w:rsidRPr="00BE48CB">
        <w:rPr>
          <w:rFonts w:ascii="Times New Roman" w:hAnsi="Times New Roman" w:cs="Times New Roman"/>
          <w:sz w:val="20"/>
          <w:szCs w:val="20"/>
          <w:lang w:val="fr-CA"/>
        </w:rPr>
        <w:t>Dear Patient,</w:t>
      </w:r>
    </w:p>
    <w:p w14:paraId="508B7606" w14:textId="77777777" w:rsidR="007629C4" w:rsidRPr="0049270A" w:rsidRDefault="007629C4" w:rsidP="007629C4">
      <w:pPr>
        <w:rPr>
          <w:rFonts w:ascii="Times New Roman" w:hAnsi="Times New Roman" w:cs="Times New Roman"/>
          <w:sz w:val="20"/>
          <w:szCs w:val="20"/>
        </w:rPr>
      </w:pPr>
      <w:r w:rsidRPr="0049270A">
        <w:rPr>
          <w:rFonts w:ascii="Times New Roman" w:hAnsi="Times New Roman" w:cs="Times New Roman"/>
          <w:sz w:val="20"/>
          <w:szCs w:val="20"/>
        </w:rPr>
        <w:t xml:space="preserve">We are committed to understanding and addressing the challenges you might face in accessing psychosocial oncology services. Psychosocial oncology is a specialized field in cancer care that focuses on the emotional, social, and mental health needs of patients facing cancer. It addresses all aspects of emotional distress, from common feelings like sadness, fear, or spiritual concerns to more serious mental health issues, such as depression, anxiety, trauma, or psychosis. </w:t>
      </w:r>
    </w:p>
    <w:p w14:paraId="113BA2BE" w14:textId="77777777" w:rsidR="007629C4" w:rsidRPr="0049270A" w:rsidRDefault="007629C4" w:rsidP="007629C4">
      <w:pPr>
        <w:rPr>
          <w:rFonts w:ascii="Times New Roman" w:hAnsi="Times New Roman" w:cs="Times New Roman"/>
          <w:sz w:val="20"/>
          <w:szCs w:val="20"/>
        </w:rPr>
      </w:pPr>
    </w:p>
    <w:p w14:paraId="37DF0F57" w14:textId="77777777" w:rsidR="007629C4" w:rsidRPr="0049270A" w:rsidRDefault="007629C4" w:rsidP="007629C4">
      <w:pPr>
        <w:rPr>
          <w:rFonts w:ascii="Times New Roman" w:hAnsi="Times New Roman" w:cs="Times New Roman"/>
          <w:sz w:val="20"/>
          <w:szCs w:val="20"/>
        </w:rPr>
      </w:pPr>
      <w:r w:rsidRPr="0049270A">
        <w:rPr>
          <w:rFonts w:ascii="Times New Roman" w:hAnsi="Times New Roman" w:cs="Times New Roman"/>
          <w:sz w:val="20"/>
          <w:szCs w:val="20"/>
        </w:rPr>
        <w:t>Psychosocial oncology care may be provided through your cancer team, including your nurse and oncologist. Mental health care such as counseling may be provided by a range of professionals, including psychologists, social workers, psychiatrists, and counselors.</w:t>
      </w:r>
    </w:p>
    <w:p w14:paraId="035C5EEA" w14:textId="77777777" w:rsidR="007629C4" w:rsidRPr="0049270A" w:rsidRDefault="007629C4" w:rsidP="007629C4">
      <w:pPr>
        <w:rPr>
          <w:rFonts w:ascii="Times New Roman" w:hAnsi="Times New Roman" w:cs="Times New Roman"/>
          <w:sz w:val="20"/>
          <w:szCs w:val="20"/>
        </w:rPr>
      </w:pPr>
    </w:p>
    <w:p w14:paraId="09B1F67A" w14:textId="77777777" w:rsidR="007629C4" w:rsidRPr="0049270A" w:rsidRDefault="007629C4" w:rsidP="007629C4">
      <w:pPr>
        <w:rPr>
          <w:rFonts w:ascii="Times New Roman" w:hAnsi="Times New Roman" w:cs="Times New Roman"/>
          <w:sz w:val="20"/>
          <w:szCs w:val="20"/>
        </w:rPr>
      </w:pPr>
      <w:r w:rsidRPr="0049270A">
        <w:rPr>
          <w:rFonts w:ascii="Times New Roman" w:hAnsi="Times New Roman" w:cs="Times New Roman"/>
          <w:sz w:val="20"/>
          <w:szCs w:val="20"/>
        </w:rPr>
        <w:t>By completing this survey, you</w:t>
      </w:r>
      <w:r>
        <w:rPr>
          <w:rFonts w:ascii="Times New Roman" w:hAnsi="Times New Roman" w:cs="Times New Roman"/>
          <w:sz w:val="20"/>
          <w:szCs w:val="20"/>
        </w:rPr>
        <w:t>’</w:t>
      </w:r>
      <w:r w:rsidRPr="0049270A">
        <w:rPr>
          <w:rFonts w:ascii="Times New Roman" w:hAnsi="Times New Roman" w:cs="Times New Roman"/>
          <w:sz w:val="20"/>
          <w:szCs w:val="20"/>
        </w:rPr>
        <w:t>ll help us improve the care we provide and make sure that we are addressing the needs of all patients and survivors. Your input is essential, and we deeply appreciate your time and honesty.</w:t>
      </w:r>
    </w:p>
    <w:p w14:paraId="0B495408" w14:textId="77777777" w:rsidR="007629C4" w:rsidRPr="0049270A" w:rsidRDefault="007629C4" w:rsidP="007629C4">
      <w:pPr>
        <w:rPr>
          <w:rFonts w:ascii="Times New Roman" w:hAnsi="Times New Roman" w:cs="Times New Roman"/>
          <w:b/>
          <w:sz w:val="20"/>
          <w:szCs w:val="20"/>
        </w:rPr>
      </w:pPr>
    </w:p>
    <w:p w14:paraId="172962BE" w14:textId="77777777" w:rsidR="007629C4" w:rsidRPr="0049270A" w:rsidRDefault="007629C4" w:rsidP="007629C4">
      <w:pPr>
        <w:spacing w:line="240" w:lineRule="auto"/>
        <w:rPr>
          <w:rFonts w:ascii="Times New Roman" w:hAnsi="Times New Roman" w:cs="Times New Roman"/>
          <w:b/>
          <w:sz w:val="20"/>
          <w:szCs w:val="20"/>
        </w:rPr>
      </w:pPr>
      <w:r w:rsidRPr="0049270A">
        <w:rPr>
          <w:rFonts w:ascii="Times New Roman" w:hAnsi="Times New Roman" w:cs="Times New Roman"/>
          <w:b/>
          <w:sz w:val="20"/>
          <w:szCs w:val="20"/>
        </w:rPr>
        <w:t>Information About You and Your Cancer</w:t>
      </w:r>
    </w:p>
    <w:p w14:paraId="29BDD077"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What is your age? </w:t>
      </w:r>
    </w:p>
    <w:p w14:paraId="71F33CF8"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What is your gender?</w:t>
      </w:r>
    </w:p>
    <w:p w14:paraId="1B76EAD6" w14:textId="77777777" w:rsidR="007629C4" w:rsidRPr="0049270A" w:rsidRDefault="007629C4" w:rsidP="007629C4">
      <w:pPr>
        <w:numPr>
          <w:ilvl w:val="0"/>
          <w:numId w:val="8"/>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Male</w:t>
      </w:r>
    </w:p>
    <w:p w14:paraId="3C1BC738" w14:textId="77777777" w:rsidR="007629C4" w:rsidRPr="0049270A" w:rsidRDefault="007629C4" w:rsidP="007629C4">
      <w:pPr>
        <w:numPr>
          <w:ilvl w:val="0"/>
          <w:numId w:val="8"/>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Female</w:t>
      </w:r>
    </w:p>
    <w:p w14:paraId="10B68105" w14:textId="77777777" w:rsidR="007629C4" w:rsidRPr="0049270A" w:rsidRDefault="007629C4" w:rsidP="007629C4">
      <w:pPr>
        <w:numPr>
          <w:ilvl w:val="0"/>
          <w:numId w:val="8"/>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n-binary/Third gender</w:t>
      </w:r>
    </w:p>
    <w:p w14:paraId="44804FD8" w14:textId="77777777" w:rsidR="007629C4" w:rsidRPr="0049270A" w:rsidRDefault="007629C4" w:rsidP="007629C4">
      <w:pPr>
        <w:numPr>
          <w:ilvl w:val="0"/>
          <w:numId w:val="8"/>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Prefer not to say</w:t>
      </w:r>
    </w:p>
    <w:p w14:paraId="0983DFB3" w14:textId="77777777" w:rsidR="007629C4" w:rsidRPr="0049270A" w:rsidRDefault="007629C4" w:rsidP="007629C4">
      <w:pPr>
        <w:numPr>
          <w:ilvl w:val="0"/>
          <w:numId w:val="8"/>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Other (Specify)</w:t>
      </w:r>
    </w:p>
    <w:p w14:paraId="23297B6B"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In which country do you currently reside? </w:t>
      </w:r>
    </w:p>
    <w:p w14:paraId="097083DA"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What is your ethnicity? (</w:t>
      </w:r>
      <w:r w:rsidRPr="0049270A">
        <w:rPr>
          <w:rFonts w:ascii="Times New Roman" w:hAnsi="Times New Roman" w:cs="Times New Roman"/>
          <w:i/>
          <w:sz w:val="20"/>
          <w:szCs w:val="20"/>
        </w:rPr>
        <w:t>Select all that apply</w:t>
      </w:r>
      <w:r w:rsidRPr="0049270A">
        <w:rPr>
          <w:rFonts w:ascii="Times New Roman" w:hAnsi="Times New Roman" w:cs="Times New Roman"/>
          <w:sz w:val="20"/>
          <w:szCs w:val="20"/>
        </w:rPr>
        <w:t>)</w:t>
      </w:r>
    </w:p>
    <w:p w14:paraId="3C7EFCB7"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Black or African Descent</w:t>
      </w:r>
    </w:p>
    <w:p w14:paraId="6EB1CCFF"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Asian</w:t>
      </w:r>
    </w:p>
    <w:p w14:paraId="36124EA5"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Caucasian/White</w:t>
      </w:r>
    </w:p>
    <w:p w14:paraId="775FDB17"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Hispanic, Latino, or Spanish Origin</w:t>
      </w:r>
    </w:p>
    <w:p w14:paraId="336508AD"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Middle Eastern or North African</w:t>
      </w:r>
    </w:p>
    <w:p w14:paraId="460AB07C"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ative American or Indigenous</w:t>
      </w:r>
    </w:p>
    <w:p w14:paraId="23216482"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Pacific Islander</w:t>
      </w:r>
    </w:p>
    <w:p w14:paraId="53199270" w14:textId="77777777" w:rsidR="007629C4" w:rsidRPr="0049270A" w:rsidRDefault="007629C4" w:rsidP="007629C4">
      <w:pPr>
        <w:numPr>
          <w:ilvl w:val="0"/>
          <w:numId w:val="16"/>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Other (Specify):</w:t>
      </w:r>
    </w:p>
    <w:p w14:paraId="1713A9E8"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What is the highest level of education you have completed?</w:t>
      </w:r>
    </w:p>
    <w:p w14:paraId="6869ED3D"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 formal education</w:t>
      </w:r>
    </w:p>
    <w:p w14:paraId="42BF33B2"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Primary education</w:t>
      </w:r>
    </w:p>
    <w:p w14:paraId="3C2F1B24"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Secondary education</w:t>
      </w:r>
    </w:p>
    <w:p w14:paraId="763107FF"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Vocational training</w:t>
      </w:r>
    </w:p>
    <w:p w14:paraId="520CAC42"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Bachelor’s degree</w:t>
      </w:r>
    </w:p>
    <w:p w14:paraId="4B394C19"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lastRenderedPageBreak/>
        <w:t xml:space="preserve"> Master’s degree</w:t>
      </w:r>
    </w:p>
    <w:p w14:paraId="7029390A"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Doctoral degree</w:t>
      </w:r>
    </w:p>
    <w:p w14:paraId="787E2C4A" w14:textId="77777777" w:rsidR="007629C4" w:rsidRPr="0049270A" w:rsidRDefault="007629C4" w:rsidP="007629C4">
      <w:pPr>
        <w:numPr>
          <w:ilvl w:val="0"/>
          <w:numId w:val="9"/>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Other (Specify) </w:t>
      </w:r>
    </w:p>
    <w:p w14:paraId="1B76163C"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What is your current employment status?</w:t>
      </w:r>
    </w:p>
    <w:p w14:paraId="1C3FBF4F"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Employed full-time</w:t>
      </w:r>
    </w:p>
    <w:p w14:paraId="549B066D"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Employed part-time</w:t>
      </w:r>
    </w:p>
    <w:p w14:paraId="5A525D6F"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Self-employed</w:t>
      </w:r>
    </w:p>
    <w:p w14:paraId="24D7635C"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Unemployed</w:t>
      </w:r>
    </w:p>
    <w:p w14:paraId="760B99CF"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Retired</w:t>
      </w:r>
    </w:p>
    <w:p w14:paraId="36188ECA"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Student</w:t>
      </w:r>
    </w:p>
    <w:p w14:paraId="672AA722"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Homemaker</w:t>
      </w:r>
    </w:p>
    <w:p w14:paraId="6A5AB5B1"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On disability</w:t>
      </w:r>
    </w:p>
    <w:p w14:paraId="34F9282F" w14:textId="77777777" w:rsidR="007629C4" w:rsidRPr="0049270A" w:rsidRDefault="007629C4" w:rsidP="007629C4">
      <w:pPr>
        <w:numPr>
          <w:ilvl w:val="0"/>
          <w:numId w:val="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Other (Specify)</w:t>
      </w:r>
    </w:p>
    <w:p w14:paraId="55876798"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What is your current marital status?</w:t>
      </w:r>
    </w:p>
    <w:p w14:paraId="469E07DD" w14:textId="77777777" w:rsidR="007629C4" w:rsidRPr="0049270A" w:rsidRDefault="007629C4" w:rsidP="007629C4">
      <w:pPr>
        <w:numPr>
          <w:ilvl w:val="0"/>
          <w:numId w:val="2"/>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Single</w:t>
      </w:r>
    </w:p>
    <w:p w14:paraId="37A0745D" w14:textId="77777777" w:rsidR="007629C4" w:rsidRPr="0049270A" w:rsidRDefault="007629C4" w:rsidP="007629C4">
      <w:pPr>
        <w:numPr>
          <w:ilvl w:val="0"/>
          <w:numId w:val="2"/>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Married</w:t>
      </w:r>
    </w:p>
    <w:p w14:paraId="219CEDC7" w14:textId="77777777" w:rsidR="007629C4" w:rsidRPr="0049270A" w:rsidRDefault="007629C4" w:rsidP="007629C4">
      <w:pPr>
        <w:numPr>
          <w:ilvl w:val="0"/>
          <w:numId w:val="2"/>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In a domestic partnership/civil union</w:t>
      </w:r>
    </w:p>
    <w:p w14:paraId="1C5AA48A" w14:textId="77777777" w:rsidR="007629C4" w:rsidRPr="0049270A" w:rsidRDefault="007629C4" w:rsidP="007629C4">
      <w:pPr>
        <w:numPr>
          <w:ilvl w:val="0"/>
          <w:numId w:val="2"/>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Divorced</w:t>
      </w:r>
    </w:p>
    <w:p w14:paraId="5C671347" w14:textId="77777777" w:rsidR="007629C4" w:rsidRPr="0049270A" w:rsidRDefault="007629C4" w:rsidP="007629C4">
      <w:pPr>
        <w:numPr>
          <w:ilvl w:val="0"/>
          <w:numId w:val="2"/>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Widowed</w:t>
      </w:r>
    </w:p>
    <w:p w14:paraId="795B8021" w14:textId="77777777" w:rsidR="007629C4" w:rsidRPr="0049270A" w:rsidRDefault="007629C4" w:rsidP="007629C4">
      <w:pPr>
        <w:numPr>
          <w:ilvl w:val="0"/>
          <w:numId w:val="2"/>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Other (Specify)</w:t>
      </w:r>
    </w:p>
    <w:p w14:paraId="464F5D10"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Do you have private health insurance?</w:t>
      </w:r>
    </w:p>
    <w:p w14:paraId="6DB1F804"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5F849D0C"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7D89CF44" w14:textId="77777777" w:rsidR="007629C4" w:rsidRPr="0049270A" w:rsidRDefault="007629C4" w:rsidP="007629C4">
      <w:pPr>
        <w:spacing w:line="240" w:lineRule="auto"/>
        <w:rPr>
          <w:rFonts w:ascii="Times New Roman" w:hAnsi="Times New Roman" w:cs="Times New Roman"/>
          <w:sz w:val="20"/>
          <w:szCs w:val="20"/>
        </w:rPr>
      </w:pPr>
    </w:p>
    <w:p w14:paraId="2AE151D9" w14:textId="77777777" w:rsidR="007629C4" w:rsidRPr="0049270A" w:rsidRDefault="007629C4" w:rsidP="007629C4">
      <w:pPr>
        <w:spacing w:line="240" w:lineRule="auto"/>
        <w:rPr>
          <w:rFonts w:ascii="Times New Roman" w:hAnsi="Times New Roman" w:cs="Times New Roman"/>
          <w:sz w:val="20"/>
          <w:szCs w:val="20"/>
        </w:rPr>
      </w:pPr>
      <w:r w:rsidRPr="0049270A">
        <w:rPr>
          <w:rFonts w:ascii="Times New Roman" w:hAnsi="Times New Roman" w:cs="Times New Roman"/>
          <w:sz w:val="20"/>
          <w:szCs w:val="20"/>
        </w:rPr>
        <w:t xml:space="preserve">Do you currently or have you ever had cancer? </w:t>
      </w:r>
    </w:p>
    <w:p w14:paraId="210DCC46"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29625620"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3C8EC20C" w14:textId="77777777" w:rsidR="007629C4" w:rsidRPr="0049270A" w:rsidRDefault="007629C4" w:rsidP="007629C4">
      <w:pPr>
        <w:spacing w:line="240" w:lineRule="auto"/>
        <w:rPr>
          <w:rFonts w:ascii="Times New Roman" w:hAnsi="Times New Roman" w:cs="Times New Roman"/>
          <w:sz w:val="20"/>
          <w:szCs w:val="20"/>
        </w:rPr>
      </w:pPr>
    </w:p>
    <w:p w14:paraId="4BB71795" w14:textId="77777777" w:rsidR="007629C4" w:rsidRPr="0049270A" w:rsidRDefault="007629C4" w:rsidP="007629C4">
      <w:pPr>
        <w:spacing w:line="240" w:lineRule="auto"/>
        <w:rPr>
          <w:rFonts w:ascii="Times New Roman" w:hAnsi="Times New Roman" w:cs="Times New Roman"/>
          <w:sz w:val="20"/>
          <w:szCs w:val="20"/>
        </w:rPr>
      </w:pPr>
    </w:p>
    <w:p w14:paraId="4A108512" w14:textId="77777777" w:rsidR="007629C4" w:rsidRPr="0049270A" w:rsidRDefault="007629C4" w:rsidP="007629C4">
      <w:pPr>
        <w:spacing w:line="240" w:lineRule="auto"/>
        <w:rPr>
          <w:rFonts w:ascii="Times New Roman" w:hAnsi="Times New Roman" w:cs="Times New Roman"/>
          <w:sz w:val="20"/>
          <w:szCs w:val="20"/>
        </w:rPr>
      </w:pPr>
      <w:r w:rsidRPr="0049270A">
        <w:rPr>
          <w:rFonts w:ascii="Times New Roman" w:hAnsi="Times New Roman" w:cs="Times New Roman"/>
          <w:sz w:val="20"/>
          <w:szCs w:val="20"/>
        </w:rPr>
        <w:t>What type of cancer were you diagnosed with?</w:t>
      </w:r>
    </w:p>
    <w:p w14:paraId="76CDEA7D" w14:textId="77777777" w:rsidR="007629C4" w:rsidRPr="0049270A" w:rsidRDefault="007629C4" w:rsidP="007629C4">
      <w:pPr>
        <w:spacing w:line="240" w:lineRule="auto"/>
        <w:rPr>
          <w:rFonts w:ascii="Times New Roman" w:hAnsi="Times New Roman" w:cs="Times New Roman"/>
          <w:i/>
          <w:sz w:val="20"/>
          <w:szCs w:val="20"/>
        </w:rPr>
      </w:pPr>
      <w:r w:rsidRPr="0049270A">
        <w:rPr>
          <w:rFonts w:ascii="Times New Roman" w:hAnsi="Times New Roman" w:cs="Times New Roman"/>
          <w:i/>
          <w:sz w:val="20"/>
          <w:szCs w:val="20"/>
        </w:rPr>
        <w:t>If you have had multiple diagnoses, please respond about your most recent diagnosis.</w:t>
      </w:r>
    </w:p>
    <w:p w14:paraId="54A9AD47" w14:textId="77777777" w:rsidR="007629C4" w:rsidRPr="0049270A" w:rsidRDefault="007629C4" w:rsidP="007629C4">
      <w:pPr>
        <w:spacing w:line="240" w:lineRule="auto"/>
        <w:rPr>
          <w:rFonts w:ascii="Times New Roman" w:hAnsi="Times New Roman" w:cs="Times New Roman"/>
          <w:i/>
          <w:sz w:val="20"/>
          <w:szCs w:val="20"/>
        </w:rPr>
      </w:pPr>
    </w:p>
    <w:p w14:paraId="0C695DFA" w14:textId="77777777" w:rsidR="007629C4" w:rsidRPr="0049270A" w:rsidRDefault="007629C4" w:rsidP="007629C4">
      <w:pPr>
        <w:spacing w:line="240" w:lineRule="auto"/>
        <w:rPr>
          <w:rFonts w:ascii="Times New Roman" w:hAnsi="Times New Roman" w:cs="Times New Roman"/>
          <w:sz w:val="20"/>
          <w:szCs w:val="20"/>
        </w:rPr>
      </w:pPr>
      <w:r w:rsidRPr="0049270A">
        <w:rPr>
          <w:rFonts w:ascii="Times New Roman" w:hAnsi="Times New Roman" w:cs="Times New Roman"/>
          <w:sz w:val="20"/>
          <w:szCs w:val="20"/>
        </w:rPr>
        <w:t xml:space="preserve">When were you diagnosed? </w:t>
      </w:r>
    </w:p>
    <w:p w14:paraId="414709DA" w14:textId="77777777" w:rsidR="007629C4" w:rsidRPr="0049270A" w:rsidRDefault="007629C4" w:rsidP="007629C4">
      <w:pPr>
        <w:spacing w:line="240" w:lineRule="auto"/>
        <w:rPr>
          <w:rFonts w:ascii="Times New Roman" w:hAnsi="Times New Roman" w:cs="Times New Roman"/>
          <w:sz w:val="20"/>
          <w:szCs w:val="20"/>
        </w:rPr>
      </w:pPr>
      <w:r w:rsidRPr="0049270A">
        <w:rPr>
          <w:rFonts w:ascii="Times New Roman" w:hAnsi="Times New Roman" w:cs="Times New Roman"/>
          <w:i/>
          <w:sz w:val="20"/>
          <w:szCs w:val="20"/>
        </w:rPr>
        <w:t xml:space="preserve">If you cannot remember the exact day and/or month, please give an approximate. </w:t>
      </w:r>
    </w:p>
    <w:p w14:paraId="5D51B55A" w14:textId="77777777" w:rsidR="007629C4" w:rsidRPr="0049270A" w:rsidRDefault="007629C4" w:rsidP="007629C4">
      <w:pPr>
        <w:spacing w:before="240" w:line="240" w:lineRule="auto"/>
        <w:rPr>
          <w:rFonts w:ascii="Times New Roman" w:hAnsi="Times New Roman" w:cs="Times New Roman"/>
          <w:i/>
          <w:sz w:val="20"/>
          <w:szCs w:val="20"/>
        </w:rPr>
      </w:pPr>
      <w:r w:rsidRPr="0049270A">
        <w:rPr>
          <w:rFonts w:ascii="Times New Roman" w:hAnsi="Times New Roman" w:cs="Times New Roman"/>
          <w:i/>
          <w:sz w:val="20"/>
          <w:szCs w:val="20"/>
        </w:rPr>
        <w:t xml:space="preserve">Enter date in </w:t>
      </w:r>
      <w:r>
        <w:rPr>
          <w:rFonts w:ascii="Times New Roman" w:hAnsi="Times New Roman" w:cs="Times New Roman"/>
          <w:i/>
          <w:sz w:val="20"/>
          <w:szCs w:val="20"/>
        </w:rPr>
        <w:t>MULTIVARIABLE</w:t>
      </w:r>
      <w:r w:rsidRPr="0049270A">
        <w:rPr>
          <w:rFonts w:ascii="Times New Roman" w:hAnsi="Times New Roman" w:cs="Times New Roman"/>
          <w:i/>
          <w:sz w:val="20"/>
          <w:szCs w:val="20"/>
        </w:rPr>
        <w:t>/MM/DD format</w:t>
      </w:r>
    </w:p>
    <w:p w14:paraId="22A730A3" w14:textId="77777777" w:rsidR="007629C4" w:rsidRPr="0049270A" w:rsidRDefault="007629C4" w:rsidP="007629C4">
      <w:pPr>
        <w:widowControl w:val="0"/>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What is your current cancer treatment phase?</w:t>
      </w:r>
    </w:p>
    <w:p w14:paraId="0301A91F" w14:textId="77777777" w:rsidR="007629C4" w:rsidRPr="0049270A" w:rsidRDefault="007629C4" w:rsidP="007629C4">
      <w:pPr>
        <w:widowControl w:val="0"/>
        <w:numPr>
          <w:ilvl w:val="0"/>
          <w:numId w:val="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Active treatment</w:t>
      </w:r>
    </w:p>
    <w:p w14:paraId="71C1BDCF" w14:textId="77777777" w:rsidR="007629C4" w:rsidRPr="0049270A" w:rsidRDefault="007629C4" w:rsidP="007629C4">
      <w:pPr>
        <w:widowControl w:val="0"/>
        <w:numPr>
          <w:ilvl w:val="0"/>
          <w:numId w:val="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Remission</w:t>
      </w:r>
    </w:p>
    <w:p w14:paraId="309BAD35" w14:textId="77777777" w:rsidR="007629C4" w:rsidRPr="0049270A" w:rsidRDefault="007629C4" w:rsidP="007629C4">
      <w:pPr>
        <w:widowControl w:val="0"/>
        <w:numPr>
          <w:ilvl w:val="0"/>
          <w:numId w:val="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Palliative</w:t>
      </w:r>
    </w:p>
    <w:p w14:paraId="5F509029" w14:textId="77777777" w:rsidR="007629C4" w:rsidRPr="0049270A" w:rsidRDefault="007629C4" w:rsidP="007629C4">
      <w:pPr>
        <w:spacing w:line="240" w:lineRule="auto"/>
        <w:rPr>
          <w:rFonts w:ascii="Times New Roman" w:hAnsi="Times New Roman" w:cs="Times New Roman"/>
          <w:sz w:val="20"/>
          <w:szCs w:val="20"/>
        </w:rPr>
      </w:pPr>
    </w:p>
    <w:p w14:paraId="30B760CB" w14:textId="77777777" w:rsidR="007629C4" w:rsidRPr="0049270A" w:rsidRDefault="007629C4" w:rsidP="007629C4">
      <w:pPr>
        <w:spacing w:line="240" w:lineRule="auto"/>
        <w:rPr>
          <w:rFonts w:ascii="Times New Roman" w:hAnsi="Times New Roman" w:cs="Times New Roman"/>
          <w:sz w:val="20"/>
          <w:szCs w:val="20"/>
        </w:rPr>
      </w:pPr>
      <w:r w:rsidRPr="0049270A">
        <w:rPr>
          <w:rFonts w:ascii="Times New Roman" w:hAnsi="Times New Roman" w:cs="Times New Roman"/>
          <w:sz w:val="20"/>
          <w:szCs w:val="20"/>
        </w:rPr>
        <w:t>What is the current stage of your cancer?</w:t>
      </w:r>
    </w:p>
    <w:p w14:paraId="060914CE" w14:textId="77777777" w:rsidR="007629C4" w:rsidRPr="0049270A" w:rsidRDefault="007629C4" w:rsidP="007629C4">
      <w:pPr>
        <w:numPr>
          <w:ilvl w:val="0"/>
          <w:numId w:val="4"/>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lastRenderedPageBreak/>
        <w:t xml:space="preserve"> Early</w:t>
      </w:r>
    </w:p>
    <w:p w14:paraId="256FDA23" w14:textId="77777777" w:rsidR="007629C4" w:rsidRPr="0049270A" w:rsidRDefault="007629C4" w:rsidP="007629C4">
      <w:pPr>
        <w:numPr>
          <w:ilvl w:val="0"/>
          <w:numId w:val="4"/>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Advanced</w:t>
      </w:r>
    </w:p>
    <w:p w14:paraId="4F102623" w14:textId="77777777" w:rsidR="007629C4" w:rsidRPr="0049270A" w:rsidRDefault="007629C4" w:rsidP="007629C4">
      <w:pPr>
        <w:spacing w:line="240" w:lineRule="auto"/>
        <w:rPr>
          <w:rFonts w:ascii="Times New Roman" w:hAnsi="Times New Roman" w:cs="Times New Roman"/>
          <w:b/>
          <w:sz w:val="20"/>
          <w:szCs w:val="20"/>
        </w:rPr>
      </w:pPr>
    </w:p>
    <w:p w14:paraId="3993FA1C" w14:textId="77777777" w:rsidR="007629C4" w:rsidRPr="0049270A" w:rsidRDefault="007629C4" w:rsidP="007629C4">
      <w:pPr>
        <w:spacing w:line="240" w:lineRule="auto"/>
        <w:rPr>
          <w:rFonts w:ascii="Times New Roman" w:hAnsi="Times New Roman" w:cs="Times New Roman"/>
          <w:b/>
          <w:sz w:val="20"/>
          <w:szCs w:val="20"/>
        </w:rPr>
      </w:pPr>
      <w:r w:rsidRPr="0049270A">
        <w:rPr>
          <w:rFonts w:ascii="Times New Roman" w:hAnsi="Times New Roman" w:cs="Times New Roman"/>
          <w:b/>
          <w:sz w:val="20"/>
          <w:szCs w:val="20"/>
        </w:rPr>
        <w:t>Mental Health Care</w:t>
      </w:r>
    </w:p>
    <w:p w14:paraId="7CEEE580"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Have you sought mental health support related to your cancer? </w:t>
      </w:r>
    </w:p>
    <w:p w14:paraId="73E75DD4"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0E077173"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4E97FDC0"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From which type of professionals?</w:t>
      </w:r>
    </w:p>
    <w:p w14:paraId="37EE98B3" w14:textId="77777777" w:rsidR="007629C4" w:rsidRPr="0049270A" w:rsidRDefault="007629C4" w:rsidP="007629C4">
      <w:pPr>
        <w:numPr>
          <w:ilvl w:val="0"/>
          <w:numId w:val="17"/>
        </w:numPr>
        <w:spacing w:before="240"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Psychologists </w:t>
      </w:r>
    </w:p>
    <w:p w14:paraId="5764DEB9"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Social workers</w:t>
      </w:r>
    </w:p>
    <w:p w14:paraId="53C134ED"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Psychiatrists</w:t>
      </w:r>
    </w:p>
    <w:p w14:paraId="36183A25"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Counselors </w:t>
      </w:r>
    </w:p>
    <w:p w14:paraId="5A7B734F"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Other (Specify)</w:t>
      </w:r>
    </w:p>
    <w:p w14:paraId="4D037DAF" w14:textId="77777777" w:rsidR="007629C4" w:rsidRPr="0049270A" w:rsidRDefault="007629C4" w:rsidP="007629C4">
      <w:pPr>
        <w:spacing w:before="240" w:line="240" w:lineRule="auto"/>
        <w:ind w:left="720"/>
        <w:rPr>
          <w:rFonts w:ascii="Times New Roman" w:hAnsi="Times New Roman" w:cs="Times New Roman"/>
          <w:sz w:val="20"/>
          <w:szCs w:val="20"/>
        </w:rPr>
      </w:pPr>
      <w:r w:rsidRPr="0049270A">
        <w:rPr>
          <w:rFonts w:ascii="Times New Roman" w:hAnsi="Times New Roman" w:cs="Times New Roman"/>
          <w:sz w:val="20"/>
          <w:szCs w:val="20"/>
        </w:rPr>
        <w:t>Have you faced any challenges in accessing mental health care from any of the following professionals?</w:t>
      </w:r>
    </w:p>
    <w:p w14:paraId="19F97034" w14:textId="77777777" w:rsidR="007629C4" w:rsidRPr="0049270A" w:rsidRDefault="007629C4" w:rsidP="007629C4">
      <w:pPr>
        <w:numPr>
          <w:ilvl w:val="0"/>
          <w:numId w:val="17"/>
        </w:numPr>
        <w:spacing w:before="240" w:after="0" w:line="240" w:lineRule="auto"/>
        <w:rPr>
          <w:rFonts w:ascii="Times New Roman" w:hAnsi="Times New Roman" w:cs="Times New Roman"/>
          <w:sz w:val="20"/>
          <w:szCs w:val="20"/>
        </w:rPr>
      </w:pPr>
      <w:r w:rsidRPr="0049270A">
        <w:rPr>
          <w:rFonts w:ascii="Times New Roman" w:hAnsi="Times New Roman" w:cs="Times New Roman"/>
          <w:sz w:val="20"/>
          <w:szCs w:val="20"/>
        </w:rPr>
        <w:t>No, I have not faced any challenges</w:t>
      </w:r>
    </w:p>
    <w:p w14:paraId="11523543"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Counselors </w:t>
      </w:r>
    </w:p>
    <w:p w14:paraId="19D211ED"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Psychiatrists</w:t>
      </w:r>
    </w:p>
    <w:p w14:paraId="2B06689F"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Psychologists </w:t>
      </w:r>
    </w:p>
    <w:p w14:paraId="2FE86618"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Social workers</w:t>
      </w:r>
    </w:p>
    <w:p w14:paraId="01A16164" w14:textId="77777777" w:rsidR="007629C4" w:rsidRPr="0049270A" w:rsidRDefault="007629C4" w:rsidP="007629C4">
      <w:pPr>
        <w:numPr>
          <w:ilvl w:val="0"/>
          <w:numId w:val="17"/>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Other (Specify)</w:t>
      </w:r>
    </w:p>
    <w:p w14:paraId="2721F56C" w14:textId="77777777" w:rsidR="007629C4" w:rsidRPr="0049270A" w:rsidRDefault="007629C4" w:rsidP="007629C4">
      <w:pPr>
        <w:spacing w:line="240" w:lineRule="auto"/>
        <w:ind w:left="1440"/>
        <w:rPr>
          <w:rFonts w:ascii="Times New Roman" w:hAnsi="Times New Roman" w:cs="Times New Roman"/>
          <w:sz w:val="20"/>
          <w:szCs w:val="20"/>
        </w:rPr>
      </w:pPr>
    </w:p>
    <w:p w14:paraId="5CD0FDA3" w14:textId="77777777" w:rsidR="007629C4" w:rsidRPr="0049270A" w:rsidRDefault="007629C4" w:rsidP="007629C4">
      <w:pPr>
        <w:spacing w:line="240" w:lineRule="auto"/>
        <w:ind w:left="720"/>
        <w:rPr>
          <w:rFonts w:ascii="Times New Roman" w:hAnsi="Times New Roman" w:cs="Times New Roman"/>
          <w:sz w:val="20"/>
          <w:szCs w:val="20"/>
        </w:rPr>
      </w:pPr>
      <w:r w:rsidRPr="0049270A">
        <w:rPr>
          <w:rFonts w:ascii="Times New Roman" w:hAnsi="Times New Roman" w:cs="Times New Roman"/>
          <w:sz w:val="20"/>
          <w:szCs w:val="20"/>
        </w:rPr>
        <w:t xml:space="preserve">Could you describe the specific challenges you have experienced? (e.g., scheduling difficulties, availability of services at different locations, transportation issues, etc.) </w:t>
      </w:r>
    </w:p>
    <w:p w14:paraId="589F2D8B"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How would you rate the availability of mental health care services in your area? </w:t>
      </w:r>
    </w:p>
    <w:p w14:paraId="6DA30F0D" w14:textId="77777777" w:rsidR="007629C4" w:rsidRPr="0049270A" w:rsidRDefault="007629C4" w:rsidP="007629C4">
      <w:pPr>
        <w:numPr>
          <w:ilvl w:val="0"/>
          <w:numId w:val="1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Very Good</w:t>
      </w:r>
    </w:p>
    <w:p w14:paraId="23855298" w14:textId="77777777" w:rsidR="007629C4" w:rsidRPr="0049270A" w:rsidRDefault="007629C4" w:rsidP="007629C4">
      <w:pPr>
        <w:numPr>
          <w:ilvl w:val="0"/>
          <w:numId w:val="1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Good</w:t>
      </w:r>
    </w:p>
    <w:p w14:paraId="4CBE6836" w14:textId="77777777" w:rsidR="007629C4" w:rsidRPr="0049270A" w:rsidRDefault="007629C4" w:rsidP="007629C4">
      <w:pPr>
        <w:numPr>
          <w:ilvl w:val="0"/>
          <w:numId w:val="1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Fair</w:t>
      </w:r>
    </w:p>
    <w:p w14:paraId="3FB0B509" w14:textId="77777777" w:rsidR="007629C4" w:rsidRPr="0049270A" w:rsidRDefault="007629C4" w:rsidP="007629C4">
      <w:pPr>
        <w:numPr>
          <w:ilvl w:val="0"/>
          <w:numId w:val="1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Poor</w:t>
      </w:r>
    </w:p>
    <w:p w14:paraId="791DF6CE" w14:textId="77777777" w:rsidR="007629C4" w:rsidRPr="0049270A" w:rsidRDefault="007629C4" w:rsidP="007629C4">
      <w:pPr>
        <w:numPr>
          <w:ilvl w:val="0"/>
          <w:numId w:val="13"/>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Very Poor</w:t>
      </w:r>
    </w:p>
    <w:p w14:paraId="0D922331" w14:textId="77777777" w:rsidR="007629C4" w:rsidRPr="0049270A" w:rsidRDefault="007629C4" w:rsidP="007629C4">
      <w:pPr>
        <w:spacing w:before="240" w:line="240" w:lineRule="auto"/>
        <w:jc w:val="both"/>
        <w:rPr>
          <w:rFonts w:ascii="Times New Roman" w:hAnsi="Times New Roman" w:cs="Times New Roman"/>
          <w:sz w:val="20"/>
          <w:szCs w:val="20"/>
        </w:rPr>
      </w:pPr>
      <w:r w:rsidRPr="0049270A">
        <w:rPr>
          <w:rFonts w:ascii="Times New Roman" w:hAnsi="Times New Roman" w:cs="Times New Roman"/>
          <w:sz w:val="20"/>
          <w:szCs w:val="20"/>
        </w:rPr>
        <w:t>Do you feel that mental health care is given enough importance in your care setting?</w:t>
      </w:r>
    </w:p>
    <w:p w14:paraId="3A5CC713" w14:textId="77777777" w:rsidR="007629C4" w:rsidRPr="0049270A" w:rsidRDefault="007629C4" w:rsidP="007629C4">
      <w:pPr>
        <w:numPr>
          <w:ilvl w:val="0"/>
          <w:numId w:val="12"/>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144DE731" w14:textId="77777777" w:rsidR="007629C4" w:rsidRPr="0049270A" w:rsidRDefault="007629C4" w:rsidP="007629C4">
      <w:pPr>
        <w:numPr>
          <w:ilvl w:val="0"/>
          <w:numId w:val="12"/>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Unsure</w:t>
      </w:r>
    </w:p>
    <w:p w14:paraId="0BAAFAA0" w14:textId="77777777" w:rsidR="007629C4" w:rsidRPr="0049270A" w:rsidRDefault="007629C4" w:rsidP="007629C4">
      <w:pPr>
        <w:numPr>
          <w:ilvl w:val="0"/>
          <w:numId w:val="12"/>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No</w:t>
      </w:r>
    </w:p>
    <w:p w14:paraId="395D8BF7" w14:textId="77777777" w:rsidR="007629C4" w:rsidRPr="0049270A" w:rsidRDefault="007629C4" w:rsidP="007629C4">
      <w:pPr>
        <w:spacing w:line="240" w:lineRule="auto"/>
        <w:jc w:val="both"/>
        <w:rPr>
          <w:rFonts w:ascii="Times New Roman" w:hAnsi="Times New Roman" w:cs="Times New Roman"/>
          <w:sz w:val="20"/>
          <w:szCs w:val="20"/>
        </w:rPr>
      </w:pPr>
    </w:p>
    <w:p w14:paraId="54CF5347"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Have you experienced any financial barriers to accessing such care? </w:t>
      </w:r>
    </w:p>
    <w:p w14:paraId="30BAAEC0"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04CEBB11"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09EB4150" w14:textId="77777777" w:rsidR="007629C4" w:rsidRPr="0049270A" w:rsidRDefault="007629C4" w:rsidP="007629C4">
      <w:pPr>
        <w:spacing w:before="240" w:line="240" w:lineRule="auto"/>
        <w:ind w:left="720"/>
        <w:rPr>
          <w:rFonts w:ascii="Times New Roman" w:hAnsi="Times New Roman" w:cs="Times New Roman"/>
          <w:sz w:val="20"/>
          <w:szCs w:val="20"/>
        </w:rPr>
      </w:pPr>
      <w:r w:rsidRPr="0049270A">
        <w:rPr>
          <w:rFonts w:ascii="Times New Roman" w:hAnsi="Times New Roman" w:cs="Times New Roman"/>
          <w:sz w:val="20"/>
          <w:szCs w:val="20"/>
        </w:rPr>
        <w:t>Please describe any financial barriers you have experienced to accessing mental health care.</w:t>
      </w:r>
    </w:p>
    <w:p w14:paraId="21354E24" w14:textId="77777777" w:rsidR="007629C4" w:rsidRPr="0049270A" w:rsidRDefault="007629C4" w:rsidP="007629C4">
      <w:pPr>
        <w:spacing w:line="240" w:lineRule="auto"/>
        <w:rPr>
          <w:rFonts w:ascii="Times New Roman" w:hAnsi="Times New Roman" w:cs="Times New Roman"/>
          <w:b/>
          <w:sz w:val="20"/>
          <w:szCs w:val="20"/>
        </w:rPr>
      </w:pPr>
    </w:p>
    <w:p w14:paraId="150377C6" w14:textId="77777777" w:rsidR="007629C4" w:rsidRPr="0049270A" w:rsidRDefault="007629C4" w:rsidP="007629C4">
      <w:pPr>
        <w:spacing w:line="240" w:lineRule="auto"/>
        <w:rPr>
          <w:rFonts w:ascii="Times New Roman" w:hAnsi="Times New Roman" w:cs="Times New Roman"/>
          <w:b/>
          <w:sz w:val="20"/>
          <w:szCs w:val="20"/>
        </w:rPr>
      </w:pPr>
      <w:r w:rsidRPr="0049270A">
        <w:rPr>
          <w:rFonts w:ascii="Times New Roman" w:hAnsi="Times New Roman" w:cs="Times New Roman"/>
          <w:b/>
          <w:sz w:val="20"/>
          <w:szCs w:val="20"/>
        </w:rPr>
        <w:t>Psychosocial Care</w:t>
      </w:r>
    </w:p>
    <w:p w14:paraId="41169F5A"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lastRenderedPageBreak/>
        <w:t>Have you received psychosocial care from your cancer team?</w:t>
      </w:r>
    </w:p>
    <w:p w14:paraId="1BEC10EC"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4A51DD50"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41A42D04" w14:textId="77777777" w:rsidR="007629C4" w:rsidRPr="0049270A" w:rsidRDefault="007629C4" w:rsidP="007629C4">
      <w:pPr>
        <w:spacing w:before="240" w:line="240" w:lineRule="auto"/>
        <w:rPr>
          <w:rFonts w:ascii="Times New Roman" w:hAnsi="Times New Roman" w:cs="Times New Roman"/>
          <w:color w:val="444746"/>
          <w:sz w:val="20"/>
          <w:szCs w:val="20"/>
          <w:highlight w:val="white"/>
        </w:rPr>
      </w:pPr>
      <w:r w:rsidRPr="0049270A">
        <w:rPr>
          <w:rFonts w:ascii="Times New Roman" w:hAnsi="Times New Roman" w:cs="Times New Roman"/>
          <w:color w:val="444746"/>
          <w:sz w:val="20"/>
          <w:szCs w:val="20"/>
          <w:highlight w:val="white"/>
        </w:rPr>
        <w:t>Have you wanted to receive psychosocial care?</w:t>
      </w:r>
    </w:p>
    <w:p w14:paraId="525FBBF5"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Yes</w:t>
      </w:r>
    </w:p>
    <w:p w14:paraId="3DBA871D"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No</w:t>
      </w:r>
    </w:p>
    <w:p w14:paraId="37DE2699" w14:textId="77777777" w:rsidR="007629C4" w:rsidRPr="0049270A" w:rsidRDefault="007629C4" w:rsidP="007629C4">
      <w:pPr>
        <w:spacing w:before="240" w:line="240" w:lineRule="auto"/>
        <w:ind w:left="720"/>
        <w:rPr>
          <w:rFonts w:ascii="Times New Roman" w:hAnsi="Times New Roman" w:cs="Times New Roman"/>
          <w:sz w:val="20"/>
          <w:szCs w:val="20"/>
        </w:rPr>
      </w:pPr>
      <w:r w:rsidRPr="0049270A">
        <w:rPr>
          <w:rFonts w:ascii="Times New Roman" w:hAnsi="Times New Roman" w:cs="Times New Roman"/>
          <w:color w:val="444746"/>
          <w:sz w:val="20"/>
          <w:szCs w:val="20"/>
          <w:highlight w:val="white"/>
        </w:rPr>
        <w:t>What psychosocial care would you have liked to receive?</w:t>
      </w:r>
    </w:p>
    <w:p w14:paraId="607B84DC"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How satisfied are you with the psychosocial care from your cancer team such as your oncologist or nurse?</w:t>
      </w:r>
    </w:p>
    <w:p w14:paraId="7DA4DE7C" w14:textId="77777777" w:rsidR="007629C4" w:rsidRPr="0049270A" w:rsidRDefault="007629C4" w:rsidP="007629C4">
      <w:pPr>
        <w:numPr>
          <w:ilvl w:val="0"/>
          <w:numId w:val="5"/>
        </w:numPr>
        <w:spacing w:after="0" w:line="240" w:lineRule="auto"/>
        <w:ind w:left="720"/>
        <w:jc w:val="both"/>
        <w:rPr>
          <w:rFonts w:ascii="Times New Roman" w:hAnsi="Times New Roman" w:cs="Times New Roman"/>
          <w:sz w:val="20"/>
          <w:szCs w:val="20"/>
        </w:rPr>
      </w:pPr>
      <w:r w:rsidRPr="0049270A">
        <w:rPr>
          <w:rFonts w:ascii="Times New Roman" w:hAnsi="Times New Roman" w:cs="Times New Roman"/>
          <w:sz w:val="20"/>
          <w:szCs w:val="20"/>
        </w:rPr>
        <w:t xml:space="preserve"> Very satisfied</w:t>
      </w:r>
    </w:p>
    <w:p w14:paraId="38F830D6" w14:textId="77777777" w:rsidR="007629C4" w:rsidRPr="0049270A" w:rsidRDefault="007629C4" w:rsidP="007629C4">
      <w:pPr>
        <w:numPr>
          <w:ilvl w:val="0"/>
          <w:numId w:val="5"/>
        </w:numPr>
        <w:spacing w:after="0" w:line="240" w:lineRule="auto"/>
        <w:ind w:left="720"/>
        <w:jc w:val="both"/>
        <w:rPr>
          <w:rFonts w:ascii="Times New Roman" w:hAnsi="Times New Roman" w:cs="Times New Roman"/>
          <w:sz w:val="20"/>
          <w:szCs w:val="20"/>
        </w:rPr>
      </w:pPr>
      <w:r w:rsidRPr="0049270A">
        <w:rPr>
          <w:rFonts w:ascii="Times New Roman" w:hAnsi="Times New Roman" w:cs="Times New Roman"/>
          <w:sz w:val="20"/>
          <w:szCs w:val="20"/>
        </w:rPr>
        <w:t xml:space="preserve"> Somewhat satisfied</w:t>
      </w:r>
    </w:p>
    <w:p w14:paraId="247649E6" w14:textId="77777777" w:rsidR="007629C4" w:rsidRPr="0049270A" w:rsidRDefault="007629C4" w:rsidP="007629C4">
      <w:pPr>
        <w:numPr>
          <w:ilvl w:val="0"/>
          <w:numId w:val="5"/>
        </w:numPr>
        <w:spacing w:after="0" w:line="240" w:lineRule="auto"/>
        <w:ind w:left="720"/>
        <w:jc w:val="both"/>
        <w:rPr>
          <w:rFonts w:ascii="Times New Roman" w:hAnsi="Times New Roman" w:cs="Times New Roman"/>
          <w:sz w:val="20"/>
          <w:szCs w:val="20"/>
        </w:rPr>
      </w:pPr>
      <w:r w:rsidRPr="0049270A">
        <w:rPr>
          <w:rFonts w:ascii="Times New Roman" w:hAnsi="Times New Roman" w:cs="Times New Roman"/>
          <w:sz w:val="20"/>
          <w:szCs w:val="20"/>
        </w:rPr>
        <w:t xml:space="preserve"> Neutral / Not sure</w:t>
      </w:r>
    </w:p>
    <w:p w14:paraId="68FDD352" w14:textId="77777777" w:rsidR="007629C4" w:rsidRPr="0049270A" w:rsidRDefault="007629C4" w:rsidP="007629C4">
      <w:pPr>
        <w:numPr>
          <w:ilvl w:val="0"/>
          <w:numId w:val="5"/>
        </w:numPr>
        <w:spacing w:after="0" w:line="240" w:lineRule="auto"/>
        <w:ind w:left="720"/>
        <w:jc w:val="both"/>
        <w:rPr>
          <w:rFonts w:ascii="Times New Roman" w:hAnsi="Times New Roman" w:cs="Times New Roman"/>
          <w:sz w:val="20"/>
          <w:szCs w:val="20"/>
        </w:rPr>
      </w:pPr>
      <w:r w:rsidRPr="0049270A">
        <w:rPr>
          <w:rFonts w:ascii="Times New Roman" w:hAnsi="Times New Roman" w:cs="Times New Roman"/>
          <w:sz w:val="20"/>
          <w:szCs w:val="20"/>
        </w:rPr>
        <w:t xml:space="preserve"> Somewhat unsatisfied</w:t>
      </w:r>
    </w:p>
    <w:p w14:paraId="6CA0D7AA" w14:textId="77777777" w:rsidR="007629C4" w:rsidRPr="0049270A" w:rsidRDefault="007629C4" w:rsidP="007629C4">
      <w:pPr>
        <w:numPr>
          <w:ilvl w:val="0"/>
          <w:numId w:val="5"/>
        </w:numPr>
        <w:spacing w:after="0" w:line="240" w:lineRule="auto"/>
        <w:ind w:left="720"/>
        <w:jc w:val="both"/>
        <w:rPr>
          <w:rFonts w:ascii="Times New Roman" w:hAnsi="Times New Roman" w:cs="Times New Roman"/>
          <w:sz w:val="20"/>
          <w:szCs w:val="20"/>
        </w:rPr>
      </w:pPr>
      <w:r w:rsidRPr="0049270A">
        <w:rPr>
          <w:rFonts w:ascii="Times New Roman" w:hAnsi="Times New Roman" w:cs="Times New Roman"/>
          <w:sz w:val="20"/>
          <w:szCs w:val="20"/>
        </w:rPr>
        <w:t xml:space="preserve"> Very unsatisfied </w:t>
      </w:r>
    </w:p>
    <w:p w14:paraId="717E7DA8" w14:textId="77777777" w:rsidR="007629C4" w:rsidRPr="0049270A" w:rsidRDefault="007629C4" w:rsidP="007629C4">
      <w:pPr>
        <w:spacing w:before="240" w:line="240" w:lineRule="auto"/>
        <w:ind w:left="720"/>
        <w:rPr>
          <w:rFonts w:ascii="Times New Roman" w:hAnsi="Times New Roman" w:cs="Times New Roman"/>
          <w:sz w:val="20"/>
          <w:szCs w:val="20"/>
        </w:rPr>
      </w:pPr>
      <w:r w:rsidRPr="0049270A">
        <w:rPr>
          <w:rFonts w:ascii="Times New Roman" w:hAnsi="Times New Roman" w:cs="Times New Roman"/>
          <w:sz w:val="20"/>
          <w:szCs w:val="20"/>
        </w:rPr>
        <w:t xml:space="preserve">What parts of the psychosocial care you received were the most helpful? </w:t>
      </w:r>
    </w:p>
    <w:p w14:paraId="1CA77B43" w14:textId="77777777" w:rsidR="007629C4" w:rsidRPr="0049270A" w:rsidRDefault="007629C4" w:rsidP="007629C4">
      <w:pPr>
        <w:spacing w:before="240" w:line="240" w:lineRule="auto"/>
        <w:ind w:left="720"/>
        <w:rPr>
          <w:rFonts w:ascii="Times New Roman" w:hAnsi="Times New Roman" w:cs="Times New Roman"/>
          <w:sz w:val="20"/>
          <w:szCs w:val="20"/>
        </w:rPr>
      </w:pPr>
      <w:r w:rsidRPr="0049270A">
        <w:rPr>
          <w:rFonts w:ascii="Times New Roman" w:hAnsi="Times New Roman" w:cs="Times New Roman"/>
          <w:sz w:val="20"/>
          <w:szCs w:val="20"/>
        </w:rPr>
        <w:t>What parts of the psychosocial care you received could have been improved?</w:t>
      </w:r>
    </w:p>
    <w:p w14:paraId="60307C19"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Do you feel that psychosocial oncological care is given enough importance in your care setting?</w:t>
      </w:r>
    </w:p>
    <w:p w14:paraId="3F15C537" w14:textId="77777777" w:rsidR="007629C4" w:rsidRPr="0049270A" w:rsidRDefault="007629C4" w:rsidP="007629C4">
      <w:pPr>
        <w:numPr>
          <w:ilvl w:val="0"/>
          <w:numId w:val="14"/>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413BABAB" w14:textId="77777777" w:rsidR="007629C4" w:rsidRPr="0049270A" w:rsidRDefault="007629C4" w:rsidP="007629C4">
      <w:pPr>
        <w:numPr>
          <w:ilvl w:val="0"/>
          <w:numId w:val="14"/>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Unsure</w:t>
      </w:r>
    </w:p>
    <w:p w14:paraId="29358D0C" w14:textId="77777777" w:rsidR="007629C4" w:rsidRPr="0049270A" w:rsidRDefault="007629C4" w:rsidP="007629C4">
      <w:pPr>
        <w:numPr>
          <w:ilvl w:val="0"/>
          <w:numId w:val="14"/>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No</w:t>
      </w:r>
    </w:p>
    <w:p w14:paraId="0670DB9B" w14:textId="77777777" w:rsidR="007629C4" w:rsidRPr="0049270A" w:rsidRDefault="007629C4" w:rsidP="007629C4">
      <w:pPr>
        <w:spacing w:line="240" w:lineRule="auto"/>
        <w:jc w:val="both"/>
        <w:rPr>
          <w:rFonts w:ascii="Times New Roman" w:hAnsi="Times New Roman" w:cs="Times New Roman"/>
          <w:sz w:val="20"/>
          <w:szCs w:val="20"/>
        </w:rPr>
      </w:pPr>
    </w:p>
    <w:p w14:paraId="32A57F68" w14:textId="77777777" w:rsidR="007629C4" w:rsidRPr="0049270A" w:rsidRDefault="007629C4" w:rsidP="007629C4">
      <w:pPr>
        <w:spacing w:line="240" w:lineRule="auto"/>
        <w:jc w:val="both"/>
        <w:rPr>
          <w:rFonts w:ascii="Times New Roman" w:hAnsi="Times New Roman" w:cs="Times New Roman"/>
          <w:b/>
          <w:sz w:val="20"/>
          <w:szCs w:val="20"/>
        </w:rPr>
      </w:pPr>
      <w:r w:rsidRPr="0049270A">
        <w:rPr>
          <w:rFonts w:ascii="Times New Roman" w:hAnsi="Times New Roman" w:cs="Times New Roman"/>
          <w:b/>
          <w:sz w:val="20"/>
          <w:szCs w:val="20"/>
        </w:rPr>
        <w:t>Culture and Stigma</w:t>
      </w:r>
    </w:p>
    <w:p w14:paraId="1215982B" w14:textId="77777777" w:rsidR="007629C4" w:rsidRPr="0049270A" w:rsidRDefault="007629C4" w:rsidP="007629C4">
      <w:pPr>
        <w:spacing w:before="240" w:line="240" w:lineRule="auto"/>
        <w:jc w:val="both"/>
        <w:rPr>
          <w:rFonts w:ascii="Times New Roman" w:hAnsi="Times New Roman" w:cs="Times New Roman"/>
          <w:sz w:val="20"/>
          <w:szCs w:val="20"/>
        </w:rPr>
      </w:pPr>
      <w:r w:rsidRPr="0049270A">
        <w:rPr>
          <w:rFonts w:ascii="Times New Roman" w:hAnsi="Times New Roman" w:cs="Times New Roman"/>
          <w:color w:val="444746"/>
          <w:sz w:val="20"/>
          <w:szCs w:val="20"/>
          <w:highlight w:val="white"/>
        </w:rPr>
        <w:t xml:space="preserve">How important do you </w:t>
      </w:r>
      <w:proofErr w:type="gramStart"/>
      <w:r w:rsidRPr="0049270A">
        <w:rPr>
          <w:rFonts w:ascii="Times New Roman" w:hAnsi="Times New Roman" w:cs="Times New Roman"/>
          <w:color w:val="444746"/>
          <w:sz w:val="20"/>
          <w:szCs w:val="20"/>
          <w:highlight w:val="white"/>
        </w:rPr>
        <w:t>think  psychosocial</w:t>
      </w:r>
      <w:proofErr w:type="gramEnd"/>
      <w:r w:rsidRPr="0049270A">
        <w:rPr>
          <w:rFonts w:ascii="Times New Roman" w:hAnsi="Times New Roman" w:cs="Times New Roman"/>
          <w:color w:val="444746"/>
          <w:sz w:val="20"/>
          <w:szCs w:val="20"/>
          <w:highlight w:val="white"/>
        </w:rPr>
        <w:t xml:space="preserve"> care is in cancer?</w:t>
      </w:r>
    </w:p>
    <w:p w14:paraId="617B65DD" w14:textId="77777777" w:rsidR="007629C4" w:rsidRPr="0049270A" w:rsidRDefault="007629C4" w:rsidP="007629C4">
      <w:pPr>
        <w:numPr>
          <w:ilvl w:val="0"/>
          <w:numId w:val="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Very important</w:t>
      </w:r>
    </w:p>
    <w:p w14:paraId="55FFAA9F" w14:textId="77777777" w:rsidR="007629C4" w:rsidRPr="0049270A" w:rsidRDefault="007629C4" w:rsidP="007629C4">
      <w:pPr>
        <w:numPr>
          <w:ilvl w:val="0"/>
          <w:numId w:val="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Somewhat important</w:t>
      </w:r>
    </w:p>
    <w:p w14:paraId="4C417FB6" w14:textId="77777777" w:rsidR="007629C4" w:rsidRPr="0049270A" w:rsidRDefault="007629C4" w:rsidP="007629C4">
      <w:pPr>
        <w:numPr>
          <w:ilvl w:val="0"/>
          <w:numId w:val="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Neutral / Not sure</w:t>
      </w:r>
    </w:p>
    <w:p w14:paraId="07CD3CD1" w14:textId="77777777" w:rsidR="007629C4" w:rsidRPr="0049270A" w:rsidRDefault="007629C4" w:rsidP="007629C4">
      <w:pPr>
        <w:numPr>
          <w:ilvl w:val="0"/>
          <w:numId w:val="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Somewhat unimportant</w:t>
      </w:r>
    </w:p>
    <w:p w14:paraId="67A2CD47" w14:textId="77777777" w:rsidR="007629C4" w:rsidRPr="0049270A" w:rsidRDefault="007629C4" w:rsidP="007629C4">
      <w:pPr>
        <w:numPr>
          <w:ilvl w:val="0"/>
          <w:numId w:val="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Very unimportant </w:t>
      </w:r>
    </w:p>
    <w:p w14:paraId="6BAA1533" w14:textId="77777777" w:rsidR="007629C4" w:rsidRPr="0049270A" w:rsidRDefault="007629C4" w:rsidP="007629C4">
      <w:pPr>
        <w:spacing w:before="240" w:line="240" w:lineRule="auto"/>
        <w:jc w:val="both"/>
        <w:rPr>
          <w:rFonts w:ascii="Times New Roman" w:hAnsi="Times New Roman" w:cs="Times New Roman"/>
          <w:sz w:val="20"/>
          <w:szCs w:val="20"/>
        </w:rPr>
      </w:pPr>
      <w:r w:rsidRPr="0049270A">
        <w:rPr>
          <w:rFonts w:ascii="Times New Roman" w:hAnsi="Times New Roman" w:cs="Times New Roman"/>
          <w:sz w:val="20"/>
          <w:szCs w:val="20"/>
        </w:rPr>
        <w:t>How important do you think psychosocial care is compared to medical cancer treatment?</w:t>
      </w:r>
    </w:p>
    <w:p w14:paraId="76FC41C1" w14:textId="77777777" w:rsidR="007629C4" w:rsidRPr="0049270A" w:rsidRDefault="007629C4" w:rsidP="007629C4">
      <w:pPr>
        <w:numPr>
          <w:ilvl w:val="0"/>
          <w:numId w:val="1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Psychosocial care is much more important than medical care</w:t>
      </w:r>
    </w:p>
    <w:p w14:paraId="46738F9C" w14:textId="77777777" w:rsidR="007629C4" w:rsidRPr="0049270A" w:rsidRDefault="007629C4" w:rsidP="007629C4">
      <w:pPr>
        <w:numPr>
          <w:ilvl w:val="0"/>
          <w:numId w:val="1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Psychosocial care is more important than medical care</w:t>
      </w:r>
    </w:p>
    <w:p w14:paraId="5A592F4F" w14:textId="77777777" w:rsidR="007629C4" w:rsidRPr="0049270A" w:rsidRDefault="007629C4" w:rsidP="007629C4">
      <w:pPr>
        <w:numPr>
          <w:ilvl w:val="0"/>
          <w:numId w:val="1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Psychosocial care is equally important as medical care</w:t>
      </w:r>
    </w:p>
    <w:p w14:paraId="2A78C929" w14:textId="77777777" w:rsidR="007629C4" w:rsidRPr="0049270A" w:rsidRDefault="007629C4" w:rsidP="007629C4">
      <w:pPr>
        <w:numPr>
          <w:ilvl w:val="0"/>
          <w:numId w:val="1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Psychosocial care is less important than medical care</w:t>
      </w:r>
    </w:p>
    <w:p w14:paraId="76C9ED1A" w14:textId="77777777" w:rsidR="007629C4" w:rsidRPr="0049270A" w:rsidRDefault="007629C4" w:rsidP="007629C4">
      <w:pPr>
        <w:numPr>
          <w:ilvl w:val="0"/>
          <w:numId w:val="11"/>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Psychosocial care is much less important than medical care</w:t>
      </w:r>
    </w:p>
    <w:p w14:paraId="3B99FC07" w14:textId="77777777" w:rsidR="007629C4" w:rsidRPr="0049270A" w:rsidRDefault="007629C4" w:rsidP="007629C4">
      <w:pPr>
        <w:spacing w:before="240" w:line="240" w:lineRule="auto"/>
        <w:jc w:val="both"/>
        <w:rPr>
          <w:rFonts w:ascii="Times New Roman" w:hAnsi="Times New Roman" w:cs="Times New Roman"/>
          <w:sz w:val="20"/>
          <w:szCs w:val="20"/>
        </w:rPr>
      </w:pPr>
      <w:r w:rsidRPr="0049270A">
        <w:rPr>
          <w:rFonts w:ascii="Times New Roman" w:hAnsi="Times New Roman" w:cs="Times New Roman"/>
          <w:sz w:val="20"/>
          <w:szCs w:val="20"/>
        </w:rPr>
        <w:t>How much do you think cultural values in your country affect healthcare providers</w:t>
      </w:r>
      <w:r>
        <w:rPr>
          <w:rFonts w:ascii="Times New Roman" w:hAnsi="Times New Roman" w:cs="Times New Roman"/>
          <w:sz w:val="20"/>
          <w:szCs w:val="20"/>
        </w:rPr>
        <w:t>’</w:t>
      </w:r>
      <w:r w:rsidRPr="0049270A">
        <w:rPr>
          <w:rFonts w:ascii="Times New Roman" w:hAnsi="Times New Roman" w:cs="Times New Roman"/>
          <w:sz w:val="20"/>
          <w:szCs w:val="20"/>
        </w:rPr>
        <w:t xml:space="preserve"> willingness to talk about emotional or mental health issues?</w:t>
      </w:r>
    </w:p>
    <w:p w14:paraId="1D665C81" w14:textId="77777777" w:rsidR="007629C4" w:rsidRPr="0049270A" w:rsidRDefault="007629C4" w:rsidP="007629C4">
      <w:pPr>
        <w:numPr>
          <w:ilvl w:val="0"/>
          <w:numId w:val="18"/>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Strongly affect</w:t>
      </w:r>
    </w:p>
    <w:p w14:paraId="7AF79109" w14:textId="77777777" w:rsidR="007629C4" w:rsidRPr="0049270A" w:rsidRDefault="007629C4" w:rsidP="007629C4">
      <w:pPr>
        <w:numPr>
          <w:ilvl w:val="0"/>
          <w:numId w:val="18"/>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Somewhat affect</w:t>
      </w:r>
    </w:p>
    <w:p w14:paraId="0683EDC0" w14:textId="77777777" w:rsidR="007629C4" w:rsidRPr="0049270A" w:rsidRDefault="007629C4" w:rsidP="007629C4">
      <w:pPr>
        <w:numPr>
          <w:ilvl w:val="0"/>
          <w:numId w:val="18"/>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Neutral</w:t>
      </w:r>
    </w:p>
    <w:p w14:paraId="0E448C62" w14:textId="77777777" w:rsidR="007629C4" w:rsidRPr="0049270A" w:rsidRDefault="007629C4" w:rsidP="007629C4">
      <w:pPr>
        <w:numPr>
          <w:ilvl w:val="0"/>
          <w:numId w:val="18"/>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Rarely affect</w:t>
      </w:r>
    </w:p>
    <w:p w14:paraId="76CA56D4" w14:textId="77777777" w:rsidR="007629C4" w:rsidRPr="0049270A" w:rsidRDefault="007629C4" w:rsidP="007629C4">
      <w:pPr>
        <w:numPr>
          <w:ilvl w:val="0"/>
          <w:numId w:val="18"/>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Do not affect at all</w:t>
      </w:r>
    </w:p>
    <w:p w14:paraId="4B71EAF1" w14:textId="77777777" w:rsidR="007629C4" w:rsidRPr="0049270A" w:rsidRDefault="007629C4" w:rsidP="007629C4">
      <w:pPr>
        <w:spacing w:before="240" w:line="240" w:lineRule="auto"/>
        <w:jc w:val="both"/>
        <w:rPr>
          <w:rFonts w:ascii="Times New Roman" w:hAnsi="Times New Roman" w:cs="Times New Roman"/>
          <w:sz w:val="20"/>
          <w:szCs w:val="20"/>
        </w:rPr>
      </w:pPr>
      <w:r w:rsidRPr="0049270A">
        <w:rPr>
          <w:rFonts w:ascii="Times New Roman" w:hAnsi="Times New Roman" w:cs="Times New Roman"/>
          <w:sz w:val="20"/>
          <w:szCs w:val="20"/>
        </w:rPr>
        <w:lastRenderedPageBreak/>
        <w:t>How common is the stigma around emotional struggles and seeking mental health care for patients with cancer in your region?</w:t>
      </w:r>
    </w:p>
    <w:p w14:paraId="6C4EF6FD" w14:textId="77777777" w:rsidR="007629C4" w:rsidRPr="0049270A" w:rsidRDefault="007629C4" w:rsidP="007629C4">
      <w:pPr>
        <w:numPr>
          <w:ilvl w:val="0"/>
          <w:numId w:val="6"/>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Very common</w:t>
      </w:r>
    </w:p>
    <w:p w14:paraId="2C664724" w14:textId="77777777" w:rsidR="007629C4" w:rsidRPr="0049270A" w:rsidRDefault="007629C4" w:rsidP="007629C4">
      <w:pPr>
        <w:numPr>
          <w:ilvl w:val="0"/>
          <w:numId w:val="6"/>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Somewhat common</w:t>
      </w:r>
    </w:p>
    <w:p w14:paraId="6AC3F409" w14:textId="77777777" w:rsidR="007629C4" w:rsidRPr="0049270A" w:rsidRDefault="007629C4" w:rsidP="007629C4">
      <w:pPr>
        <w:numPr>
          <w:ilvl w:val="0"/>
          <w:numId w:val="6"/>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Neutral</w:t>
      </w:r>
    </w:p>
    <w:p w14:paraId="7A75F3CE" w14:textId="77777777" w:rsidR="007629C4" w:rsidRPr="0049270A" w:rsidRDefault="007629C4" w:rsidP="007629C4">
      <w:pPr>
        <w:numPr>
          <w:ilvl w:val="0"/>
          <w:numId w:val="6"/>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Rare</w:t>
      </w:r>
    </w:p>
    <w:p w14:paraId="1A170D51" w14:textId="77777777" w:rsidR="007629C4" w:rsidRPr="0049270A" w:rsidRDefault="007629C4" w:rsidP="007629C4">
      <w:pPr>
        <w:numPr>
          <w:ilvl w:val="0"/>
          <w:numId w:val="6"/>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Very rare </w:t>
      </w:r>
    </w:p>
    <w:p w14:paraId="01668A10" w14:textId="77777777" w:rsidR="007629C4" w:rsidRPr="0049270A" w:rsidRDefault="007629C4" w:rsidP="007629C4">
      <w:pPr>
        <w:spacing w:before="240" w:line="240" w:lineRule="auto"/>
        <w:jc w:val="both"/>
        <w:rPr>
          <w:rFonts w:ascii="Times New Roman" w:hAnsi="Times New Roman" w:cs="Times New Roman"/>
          <w:sz w:val="20"/>
          <w:szCs w:val="20"/>
        </w:rPr>
      </w:pPr>
      <w:r w:rsidRPr="0049270A">
        <w:rPr>
          <w:rFonts w:ascii="Times New Roman" w:hAnsi="Times New Roman" w:cs="Times New Roman"/>
          <w:sz w:val="20"/>
          <w:szCs w:val="20"/>
        </w:rPr>
        <w:t>What cultural challenges in your country make it harder to talk about and get support for emotional or mental health issues among cancer patients? (select all that apply)</w:t>
      </w:r>
    </w:p>
    <w:p w14:paraId="55CB2CAD"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Stigma and taboos surrounding mental health and emotional suffering </w:t>
      </w:r>
    </w:p>
    <w:p w14:paraId="6E7DD0C6"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Cultural beliefs and practices</w:t>
      </w:r>
    </w:p>
    <w:p w14:paraId="6BBF1EC2"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Ideas about male or female roles </w:t>
      </w:r>
    </w:p>
    <w:p w14:paraId="1E0BE8CC"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Religious beliefs </w:t>
      </w:r>
    </w:p>
    <w:p w14:paraId="49EE9860"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Language barriers</w:t>
      </w:r>
    </w:p>
    <w:p w14:paraId="6158728A"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Limited understanding and use of health information </w:t>
      </w:r>
    </w:p>
    <w:p w14:paraId="192F05E8"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Lack of time for healthcare professionals</w:t>
      </w:r>
    </w:p>
    <w:p w14:paraId="3C024CBB"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 xml:space="preserve"> None</w:t>
      </w:r>
    </w:p>
    <w:p w14:paraId="3F46654B" w14:textId="77777777" w:rsidR="007629C4" w:rsidRPr="0049270A" w:rsidRDefault="007629C4" w:rsidP="007629C4">
      <w:pPr>
        <w:numPr>
          <w:ilvl w:val="0"/>
          <w:numId w:val="15"/>
        </w:numPr>
        <w:spacing w:after="0" w:line="240" w:lineRule="auto"/>
        <w:jc w:val="both"/>
        <w:rPr>
          <w:rFonts w:ascii="Times New Roman" w:hAnsi="Times New Roman" w:cs="Times New Roman"/>
          <w:sz w:val="20"/>
          <w:szCs w:val="20"/>
        </w:rPr>
      </w:pPr>
      <w:r w:rsidRPr="0049270A">
        <w:rPr>
          <w:rFonts w:ascii="Times New Roman" w:hAnsi="Times New Roman" w:cs="Times New Roman"/>
          <w:sz w:val="20"/>
          <w:szCs w:val="20"/>
        </w:rPr>
        <w:t>Other (Specify)</w:t>
      </w:r>
    </w:p>
    <w:p w14:paraId="0AA8D367"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Have you ever felt stigma or judgment when seeking psychosocial or mental health care?</w:t>
      </w:r>
    </w:p>
    <w:p w14:paraId="09C2D224"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120459A4"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4BEFA2A6" w14:textId="77777777" w:rsidR="007629C4" w:rsidRPr="0049270A" w:rsidRDefault="007629C4" w:rsidP="007629C4">
      <w:pPr>
        <w:spacing w:before="240" w:line="240" w:lineRule="auto"/>
        <w:ind w:firstLine="720"/>
        <w:rPr>
          <w:rFonts w:ascii="Times New Roman" w:hAnsi="Times New Roman" w:cs="Times New Roman"/>
          <w:sz w:val="20"/>
          <w:szCs w:val="20"/>
        </w:rPr>
      </w:pPr>
      <w:r w:rsidRPr="0049270A">
        <w:rPr>
          <w:rFonts w:ascii="Times New Roman" w:hAnsi="Times New Roman" w:cs="Times New Roman"/>
          <w:sz w:val="20"/>
          <w:szCs w:val="20"/>
        </w:rPr>
        <w:t>Please describe if you have ever felt stigma or judgment when seeking psychosocial or mental health care.</w:t>
      </w:r>
    </w:p>
    <w:p w14:paraId="433F8B61"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Do you feel comfortable discussing your psychosocial or mental health needs with your oncology care team? </w:t>
      </w:r>
    </w:p>
    <w:p w14:paraId="77D2D03E"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6D8BC9B7"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26C6609A" w14:textId="77777777" w:rsidR="007629C4" w:rsidRPr="0049270A" w:rsidRDefault="007629C4" w:rsidP="007629C4">
      <w:pPr>
        <w:spacing w:before="240" w:line="240" w:lineRule="auto"/>
        <w:ind w:firstLine="720"/>
        <w:rPr>
          <w:rFonts w:ascii="Times New Roman" w:hAnsi="Times New Roman" w:cs="Times New Roman"/>
          <w:sz w:val="20"/>
          <w:szCs w:val="20"/>
        </w:rPr>
      </w:pPr>
      <w:r w:rsidRPr="0049270A">
        <w:rPr>
          <w:rFonts w:ascii="Times New Roman" w:hAnsi="Times New Roman" w:cs="Times New Roman"/>
          <w:sz w:val="20"/>
          <w:szCs w:val="20"/>
        </w:rPr>
        <w:t>Please explain your comfort level of discussing your psychosocial or mental health needs with your oncology care team.</w:t>
      </w:r>
    </w:p>
    <w:p w14:paraId="2374B5CF"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In your opinion, can anything be done to reduce stigma around seeking psychosocial and mental health care?  </w:t>
      </w:r>
    </w:p>
    <w:p w14:paraId="4F6F9313"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Yes</w:t>
      </w:r>
    </w:p>
    <w:p w14:paraId="066A27AF" w14:textId="77777777" w:rsidR="007629C4" w:rsidRPr="0049270A" w:rsidRDefault="007629C4" w:rsidP="007629C4">
      <w:pPr>
        <w:numPr>
          <w:ilvl w:val="0"/>
          <w:numId w:val="10"/>
        </w:numPr>
        <w:spacing w:after="0" w:line="240" w:lineRule="auto"/>
        <w:rPr>
          <w:rFonts w:ascii="Times New Roman" w:hAnsi="Times New Roman" w:cs="Times New Roman"/>
          <w:sz w:val="20"/>
          <w:szCs w:val="20"/>
        </w:rPr>
      </w:pPr>
      <w:r w:rsidRPr="0049270A">
        <w:rPr>
          <w:rFonts w:ascii="Times New Roman" w:hAnsi="Times New Roman" w:cs="Times New Roman"/>
          <w:sz w:val="20"/>
          <w:szCs w:val="20"/>
        </w:rPr>
        <w:t xml:space="preserve"> No</w:t>
      </w:r>
    </w:p>
    <w:p w14:paraId="318107A4" w14:textId="77777777" w:rsidR="007629C4" w:rsidRPr="0049270A" w:rsidRDefault="007629C4" w:rsidP="007629C4">
      <w:pPr>
        <w:spacing w:before="240" w:line="240" w:lineRule="auto"/>
        <w:ind w:firstLine="720"/>
        <w:rPr>
          <w:rFonts w:ascii="Times New Roman" w:hAnsi="Times New Roman" w:cs="Times New Roman"/>
          <w:sz w:val="20"/>
          <w:szCs w:val="20"/>
        </w:rPr>
      </w:pPr>
      <w:r w:rsidRPr="0049270A">
        <w:rPr>
          <w:rFonts w:ascii="Times New Roman" w:hAnsi="Times New Roman" w:cs="Times New Roman"/>
          <w:sz w:val="20"/>
          <w:szCs w:val="20"/>
        </w:rPr>
        <w:t>Please explain what can be done to reduce stigma around seeking psychosocial and mental health care.</w:t>
      </w:r>
    </w:p>
    <w:p w14:paraId="3E0EF8B8" w14:textId="77777777" w:rsidR="007629C4" w:rsidRPr="0049270A" w:rsidRDefault="007629C4" w:rsidP="007629C4">
      <w:pPr>
        <w:spacing w:line="240" w:lineRule="auto"/>
        <w:rPr>
          <w:rFonts w:ascii="Times New Roman" w:hAnsi="Times New Roman" w:cs="Times New Roman"/>
          <w:b/>
          <w:sz w:val="20"/>
          <w:szCs w:val="20"/>
        </w:rPr>
      </w:pPr>
      <w:r w:rsidRPr="0049270A">
        <w:rPr>
          <w:rFonts w:ascii="Times New Roman" w:hAnsi="Times New Roman" w:cs="Times New Roman"/>
          <w:b/>
          <w:sz w:val="20"/>
          <w:szCs w:val="20"/>
        </w:rPr>
        <w:t>Suggestions for Improvement</w:t>
      </w:r>
    </w:p>
    <w:p w14:paraId="5F687206"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 xml:space="preserve">What improvements would you suggest </w:t>
      </w:r>
      <w:proofErr w:type="gramStart"/>
      <w:r w:rsidRPr="0049270A">
        <w:rPr>
          <w:rFonts w:ascii="Times New Roman" w:hAnsi="Times New Roman" w:cs="Times New Roman"/>
          <w:sz w:val="20"/>
          <w:szCs w:val="20"/>
        </w:rPr>
        <w:t>to make</w:t>
      </w:r>
      <w:proofErr w:type="gramEnd"/>
      <w:r w:rsidRPr="0049270A">
        <w:rPr>
          <w:rFonts w:ascii="Times New Roman" w:hAnsi="Times New Roman" w:cs="Times New Roman"/>
          <w:sz w:val="20"/>
          <w:szCs w:val="20"/>
        </w:rPr>
        <w:t xml:space="preserve"> psychosocial and mental health care more accessible and acceptable for patients like you?</w:t>
      </w:r>
    </w:p>
    <w:p w14:paraId="44EB3F73" w14:textId="77777777" w:rsidR="007629C4" w:rsidRPr="0049270A" w:rsidRDefault="007629C4" w:rsidP="007629C4">
      <w:pPr>
        <w:spacing w:before="240" w:line="240" w:lineRule="auto"/>
        <w:rPr>
          <w:rFonts w:ascii="Times New Roman" w:hAnsi="Times New Roman" w:cs="Times New Roman"/>
          <w:sz w:val="20"/>
          <w:szCs w:val="20"/>
        </w:rPr>
      </w:pPr>
      <w:r w:rsidRPr="0049270A">
        <w:rPr>
          <w:rFonts w:ascii="Times New Roman" w:hAnsi="Times New Roman" w:cs="Times New Roman"/>
          <w:sz w:val="20"/>
          <w:szCs w:val="20"/>
        </w:rPr>
        <w:t>Are there any additional services or resources you believe should be offered to support psychosocial and mental health care for cancer patients?</w:t>
      </w:r>
    </w:p>
    <w:p w14:paraId="0FEDEE81" w14:textId="77777777" w:rsidR="007629C4" w:rsidRPr="0049270A" w:rsidRDefault="007629C4" w:rsidP="007629C4">
      <w:pPr>
        <w:spacing w:line="240" w:lineRule="auto"/>
        <w:rPr>
          <w:rFonts w:ascii="Times New Roman" w:hAnsi="Times New Roman" w:cs="Times New Roman"/>
          <w:sz w:val="20"/>
          <w:szCs w:val="20"/>
        </w:rPr>
      </w:pPr>
    </w:p>
    <w:p w14:paraId="79C8D0A3" w14:textId="35E38888" w:rsidR="00416DE7" w:rsidRDefault="007629C4" w:rsidP="007629C4">
      <w:r w:rsidRPr="0049270A">
        <w:rPr>
          <w:rFonts w:ascii="Times New Roman" w:hAnsi="Times New Roman" w:cs="Times New Roman"/>
          <w:sz w:val="20"/>
          <w:szCs w:val="20"/>
        </w:rPr>
        <w:t>Thank you for your participation. Your feedback will play a crucial role in enhancing our care servic</w:t>
      </w:r>
      <w:r>
        <w:rPr>
          <w:rFonts w:ascii="Times New Roman" w:hAnsi="Times New Roman" w:cs="Times New Roman"/>
          <w:sz w:val="20"/>
          <w:szCs w:val="20"/>
        </w:rPr>
        <w:t>es</w:t>
      </w:r>
    </w:p>
    <w:sectPr w:rsidR="00416D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67423"/>
    <w:multiLevelType w:val="multilevel"/>
    <w:tmpl w:val="66625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730AB4"/>
    <w:multiLevelType w:val="multilevel"/>
    <w:tmpl w:val="AC5010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8E339C"/>
    <w:multiLevelType w:val="multilevel"/>
    <w:tmpl w:val="3190EB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B56FDD"/>
    <w:multiLevelType w:val="multilevel"/>
    <w:tmpl w:val="8C6EBFC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16B54CE5"/>
    <w:multiLevelType w:val="multilevel"/>
    <w:tmpl w:val="64CEAF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712A27"/>
    <w:multiLevelType w:val="multilevel"/>
    <w:tmpl w:val="C876EF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4E1BD6"/>
    <w:multiLevelType w:val="multilevel"/>
    <w:tmpl w:val="3AC870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6945E21"/>
    <w:multiLevelType w:val="multilevel"/>
    <w:tmpl w:val="ABF8FB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B0545E2"/>
    <w:multiLevelType w:val="multilevel"/>
    <w:tmpl w:val="505EB2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EB9554A"/>
    <w:multiLevelType w:val="multilevel"/>
    <w:tmpl w:val="98EE92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2955630"/>
    <w:multiLevelType w:val="multilevel"/>
    <w:tmpl w:val="4AE002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5A31565"/>
    <w:multiLevelType w:val="multilevel"/>
    <w:tmpl w:val="FE5222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8295F45"/>
    <w:multiLevelType w:val="multilevel"/>
    <w:tmpl w:val="4784F2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59B40D34"/>
    <w:multiLevelType w:val="multilevel"/>
    <w:tmpl w:val="72A83B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DA83167"/>
    <w:multiLevelType w:val="multilevel"/>
    <w:tmpl w:val="FCBA09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EF52B4E"/>
    <w:multiLevelType w:val="multilevel"/>
    <w:tmpl w:val="1B2CDD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5B448ED"/>
    <w:multiLevelType w:val="multilevel"/>
    <w:tmpl w:val="E9760B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AEC017F"/>
    <w:multiLevelType w:val="multilevel"/>
    <w:tmpl w:val="47F27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198101">
    <w:abstractNumId w:val="11"/>
  </w:num>
  <w:num w:numId="2" w16cid:durableId="2022312093">
    <w:abstractNumId w:val="15"/>
  </w:num>
  <w:num w:numId="3" w16cid:durableId="1473214389">
    <w:abstractNumId w:val="7"/>
  </w:num>
  <w:num w:numId="4" w16cid:durableId="769662053">
    <w:abstractNumId w:val="4"/>
  </w:num>
  <w:num w:numId="5" w16cid:durableId="1466242071">
    <w:abstractNumId w:val="12"/>
  </w:num>
  <w:num w:numId="6" w16cid:durableId="193080091">
    <w:abstractNumId w:val="2"/>
  </w:num>
  <w:num w:numId="7" w16cid:durableId="1761104606">
    <w:abstractNumId w:val="0"/>
  </w:num>
  <w:num w:numId="8" w16cid:durableId="2006468756">
    <w:abstractNumId w:val="13"/>
  </w:num>
  <w:num w:numId="9" w16cid:durableId="2141531193">
    <w:abstractNumId w:val="1"/>
  </w:num>
  <w:num w:numId="10" w16cid:durableId="589390480">
    <w:abstractNumId w:val="10"/>
  </w:num>
  <w:num w:numId="11" w16cid:durableId="426658509">
    <w:abstractNumId w:val="17"/>
  </w:num>
  <w:num w:numId="12" w16cid:durableId="1646472601">
    <w:abstractNumId w:val="5"/>
  </w:num>
  <w:num w:numId="13" w16cid:durableId="1976373533">
    <w:abstractNumId w:val="16"/>
  </w:num>
  <w:num w:numId="14" w16cid:durableId="1445610941">
    <w:abstractNumId w:val="9"/>
  </w:num>
  <w:num w:numId="15" w16cid:durableId="706612218">
    <w:abstractNumId w:val="14"/>
  </w:num>
  <w:num w:numId="16" w16cid:durableId="733742566">
    <w:abstractNumId w:val="8"/>
  </w:num>
  <w:num w:numId="17" w16cid:durableId="629020784">
    <w:abstractNumId w:val="3"/>
  </w:num>
  <w:num w:numId="18" w16cid:durableId="651079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9C4"/>
    <w:rsid w:val="001D603D"/>
    <w:rsid w:val="002F6C58"/>
    <w:rsid w:val="00416DE7"/>
    <w:rsid w:val="007629C4"/>
    <w:rsid w:val="00FC2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E1836"/>
  <w15:chartTrackingRefBased/>
  <w15:docId w15:val="{642D86B4-1A9F-4B0F-B5E1-0F5A249BC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9C4"/>
    <w:rPr>
      <w:lang w:val="en-CA"/>
    </w:rPr>
  </w:style>
  <w:style w:type="paragraph" w:styleId="Heading1">
    <w:name w:val="heading 1"/>
    <w:basedOn w:val="Normal"/>
    <w:next w:val="Normal"/>
    <w:link w:val="Heading1Char"/>
    <w:uiPriority w:val="9"/>
    <w:qFormat/>
    <w:rsid w:val="007629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29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29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9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9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9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9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9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9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9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9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9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9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9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9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9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9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9C4"/>
    <w:rPr>
      <w:rFonts w:eastAsiaTheme="majorEastAsia" w:cstheme="majorBidi"/>
      <w:color w:val="272727" w:themeColor="text1" w:themeTint="D8"/>
    </w:rPr>
  </w:style>
  <w:style w:type="paragraph" w:styleId="Title">
    <w:name w:val="Title"/>
    <w:basedOn w:val="Normal"/>
    <w:next w:val="Normal"/>
    <w:link w:val="TitleChar"/>
    <w:uiPriority w:val="10"/>
    <w:qFormat/>
    <w:rsid w:val="007629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9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9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9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9C4"/>
    <w:pPr>
      <w:spacing w:before="160"/>
      <w:jc w:val="center"/>
    </w:pPr>
    <w:rPr>
      <w:i/>
      <w:iCs/>
      <w:color w:val="404040" w:themeColor="text1" w:themeTint="BF"/>
    </w:rPr>
  </w:style>
  <w:style w:type="character" w:customStyle="1" w:styleId="QuoteChar">
    <w:name w:val="Quote Char"/>
    <w:basedOn w:val="DefaultParagraphFont"/>
    <w:link w:val="Quote"/>
    <w:uiPriority w:val="29"/>
    <w:rsid w:val="007629C4"/>
    <w:rPr>
      <w:i/>
      <w:iCs/>
      <w:color w:val="404040" w:themeColor="text1" w:themeTint="BF"/>
    </w:rPr>
  </w:style>
  <w:style w:type="paragraph" w:styleId="ListParagraph">
    <w:name w:val="List Paragraph"/>
    <w:basedOn w:val="Normal"/>
    <w:uiPriority w:val="34"/>
    <w:qFormat/>
    <w:rsid w:val="007629C4"/>
    <w:pPr>
      <w:ind w:left="720"/>
      <w:contextualSpacing/>
    </w:pPr>
  </w:style>
  <w:style w:type="character" w:styleId="IntenseEmphasis">
    <w:name w:val="Intense Emphasis"/>
    <w:basedOn w:val="DefaultParagraphFont"/>
    <w:uiPriority w:val="21"/>
    <w:qFormat/>
    <w:rsid w:val="007629C4"/>
    <w:rPr>
      <w:i/>
      <w:iCs/>
      <w:color w:val="0F4761" w:themeColor="accent1" w:themeShade="BF"/>
    </w:rPr>
  </w:style>
  <w:style w:type="paragraph" w:styleId="IntenseQuote">
    <w:name w:val="Intense Quote"/>
    <w:basedOn w:val="Normal"/>
    <w:next w:val="Normal"/>
    <w:link w:val="IntenseQuoteChar"/>
    <w:uiPriority w:val="30"/>
    <w:qFormat/>
    <w:rsid w:val="007629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9C4"/>
    <w:rPr>
      <w:i/>
      <w:iCs/>
      <w:color w:val="0F4761" w:themeColor="accent1" w:themeShade="BF"/>
    </w:rPr>
  </w:style>
  <w:style w:type="character" w:styleId="IntenseReference">
    <w:name w:val="Intense Reference"/>
    <w:basedOn w:val="DefaultParagraphFont"/>
    <w:uiPriority w:val="32"/>
    <w:qFormat/>
    <w:rsid w:val="007629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5</Words>
  <Characters>5616</Characters>
  <Application>Microsoft Office Word</Application>
  <DocSecurity>0</DocSecurity>
  <Lines>46</Lines>
  <Paragraphs>13</Paragraphs>
  <ScaleCrop>false</ScaleCrop>
  <Company>London hospitals</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orda</dc:creator>
  <cp:keywords/>
  <dc:description/>
  <cp:lastModifiedBy>Juan Borda</cp:lastModifiedBy>
  <cp:revision>1</cp:revision>
  <dcterms:created xsi:type="dcterms:W3CDTF">2026-04-08T15:54:00Z</dcterms:created>
  <dcterms:modified xsi:type="dcterms:W3CDTF">2026-04-08T15:54:00Z</dcterms:modified>
</cp:coreProperties>
</file>